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ABCB7" w14:textId="5AB0B406" w:rsidR="009525CA" w:rsidRDefault="00AB2C40">
      <w:r>
        <w:rPr>
          <w:noProof/>
        </w:rPr>
        <w:drawing>
          <wp:inline distT="0" distB="0" distL="0" distR="0" wp14:anchorId="07DC2739" wp14:editId="783A29D9">
            <wp:extent cx="5274310" cy="5088890"/>
            <wp:effectExtent l="0" t="0" r="2540" b="0"/>
            <wp:docPr id="10219310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8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EA1FD" w14:textId="42442049" w:rsidR="00AB2C40" w:rsidRDefault="00AB2C40">
      <w:pPr>
        <w:rPr>
          <w:rFonts w:hint="eastAsia"/>
        </w:rPr>
      </w:pPr>
      <w:r w:rsidRPr="00AB2C40">
        <w:t xml:space="preserve">FigureS1: Differential expression of five lncRNAs between </w:t>
      </w:r>
      <w:r w:rsidR="00636278">
        <w:t>cervical cancer</w:t>
      </w:r>
      <w:r w:rsidRPr="00AB2C40">
        <w:t xml:space="preserve"> tissues and normal tissues.</w:t>
      </w:r>
    </w:p>
    <w:sectPr w:rsidR="00AB2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5CA"/>
    <w:rsid w:val="00636278"/>
    <w:rsid w:val="009525CA"/>
    <w:rsid w:val="00AB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45A26"/>
  <w15:chartTrackingRefBased/>
  <w15:docId w15:val="{F1AF589D-88AE-4F91-AB1C-EB3FA298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黎</dc:creator>
  <cp:keywords/>
  <dc:description/>
  <cp:lastModifiedBy>刘 黎</cp:lastModifiedBy>
  <cp:revision>3</cp:revision>
  <dcterms:created xsi:type="dcterms:W3CDTF">2023-07-18T11:13:00Z</dcterms:created>
  <dcterms:modified xsi:type="dcterms:W3CDTF">2023-07-18T11:19:00Z</dcterms:modified>
</cp:coreProperties>
</file>